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5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00"/>
        <w:gridCol w:w="500"/>
        <w:gridCol w:w="735"/>
        <w:gridCol w:w="945"/>
        <w:gridCol w:w="500"/>
        <w:gridCol w:w="615"/>
        <w:gridCol w:w="1065"/>
        <w:gridCol w:w="500"/>
        <w:gridCol w:w="735"/>
        <w:gridCol w:w="945"/>
        <w:gridCol w:w="500"/>
        <w:gridCol w:w="735"/>
        <w:gridCol w:w="945"/>
      </w:tblGrid>
      <w:tr w:rsidR="00FC333C" w:rsidRPr="00FC333C" w:rsidTr="00FC333C">
        <w:trPr>
          <w:trHeight w:val="522"/>
        </w:trPr>
        <w:tc>
          <w:tcPr>
            <w:tcW w:w="4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lang w:eastAsia="da-DK"/>
              </w:rPr>
              <w:t> 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Individuals</w:t>
            </w:r>
            <w:proofErr w:type="spellEnd"/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with oral </w:t>
            </w:r>
            <w:proofErr w:type="spellStart"/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left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lang w:eastAsia="da-DK"/>
              </w:rPr>
              <w:t> 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Individuals</w:t>
            </w:r>
            <w:proofErr w:type="spellEnd"/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with </w:t>
            </w:r>
            <w:proofErr w:type="spellStart"/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left</w:t>
            </w:r>
            <w:proofErr w:type="spellEnd"/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lip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Individuals with cleft lip and palate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proofErr w:type="spellStart"/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Individuals</w:t>
            </w:r>
            <w:proofErr w:type="spellEnd"/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with </w:t>
            </w:r>
            <w:proofErr w:type="spellStart"/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left</w:t>
            </w:r>
            <w:proofErr w:type="spellEnd"/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alte</w:t>
            </w:r>
            <w:proofErr w:type="spellEnd"/>
          </w:p>
        </w:tc>
      </w:tr>
      <w:tr w:rsidR="00FC333C" w:rsidRPr="00FC333C" w:rsidTr="00FC333C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HR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5% CI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H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5% CI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HR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5% CI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HR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5% CI</w:t>
            </w:r>
          </w:p>
        </w:tc>
      </w:tr>
      <w:tr w:rsidR="00FC333C" w:rsidRPr="00FC333C" w:rsidTr="00FC333C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Any </w:t>
            </w:r>
            <w:proofErr w:type="spellStart"/>
            <w:r w:rsidRPr="00FC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psychiatric</w:t>
            </w:r>
            <w:proofErr w:type="spellEnd"/>
            <w:r w:rsidRPr="00FC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C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disorder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25</w:t>
            </w:r>
            <w:r w:rsidRPr="00FC333C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17-1.3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0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92-1.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17</w:t>
            </w:r>
            <w:r w:rsidRPr="00FC333C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05-1.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52</w:t>
            </w:r>
            <w:r w:rsidRPr="00FC333C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37-1.68</w:t>
            </w:r>
          </w:p>
        </w:tc>
      </w:tr>
      <w:tr w:rsidR="00FC333C" w:rsidRPr="00FC333C" w:rsidTr="00FC333C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FC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Organic, including symptomatic, mental disord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333C" w:rsidRPr="00FC333C" w:rsidRDefault="00FC333C" w:rsidP="00FC333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3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96-1.8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5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91-2.6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72-2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67-2.21</w:t>
            </w:r>
          </w:p>
        </w:tc>
      </w:tr>
      <w:tr w:rsidR="00FC333C" w:rsidRPr="00FC333C" w:rsidTr="00FC333C">
        <w:trPr>
          <w:trHeight w:val="51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FC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ental and behavioral disorders due to psychoactive substance abus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333C" w:rsidRPr="00FC333C" w:rsidRDefault="00FC333C" w:rsidP="00FC333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19</w:t>
            </w:r>
            <w:r w:rsidRPr="00FC333C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05-1.3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8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68-1.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25</w:t>
            </w:r>
            <w:r w:rsidRPr="00FC333C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03-1.5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42</w:t>
            </w:r>
            <w:r w:rsidRPr="00FC333C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13-1.77</w:t>
            </w:r>
          </w:p>
        </w:tc>
      </w:tr>
      <w:tr w:rsidR="00FC333C" w:rsidRPr="00FC333C" w:rsidTr="00FC333C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C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Schizophrenia</w:t>
            </w:r>
            <w:proofErr w:type="spellEnd"/>
            <w:r w:rsidRPr="00FC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and </w:t>
            </w:r>
            <w:proofErr w:type="spellStart"/>
            <w:r w:rsidRPr="00FC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elated</w:t>
            </w:r>
            <w:proofErr w:type="spellEnd"/>
            <w:r w:rsidRPr="00FC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C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disorders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333C" w:rsidRPr="00FC333C" w:rsidRDefault="00FC333C" w:rsidP="00FC333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35</w:t>
            </w:r>
            <w:r w:rsidRPr="00FC333C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14-1.5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85-1.5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37</w:t>
            </w:r>
            <w:r w:rsidRPr="00FC333C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05-1.7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50</w:t>
            </w:r>
            <w:r w:rsidRPr="00FC333C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14-1.98</w:t>
            </w:r>
          </w:p>
        </w:tc>
      </w:tr>
      <w:tr w:rsidR="00FC333C" w:rsidRPr="00FC333C" w:rsidTr="00FC333C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C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Mood</w:t>
            </w:r>
            <w:proofErr w:type="spellEnd"/>
            <w:r w:rsidRPr="00FC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C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disorders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333C" w:rsidRPr="00FC333C" w:rsidRDefault="00FC333C" w:rsidP="00FC333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0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96-1.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80-1.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81-1.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99-1.49</w:t>
            </w:r>
          </w:p>
        </w:tc>
      </w:tr>
      <w:tr w:rsidR="00FC333C" w:rsidRPr="00FC333C" w:rsidTr="00FC333C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FC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Neurotic, stress-related, and somatoform disorder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333C" w:rsidRPr="00FC333C" w:rsidRDefault="00FC333C" w:rsidP="00FC333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93-1.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8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69-1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9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83-1.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23</w:t>
            </w:r>
            <w:r w:rsidRPr="00FC333C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05-1.45</w:t>
            </w:r>
          </w:p>
        </w:tc>
      </w:tr>
      <w:tr w:rsidR="00FC333C" w:rsidRPr="00FC333C" w:rsidTr="00FC333C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C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Eating</w:t>
            </w:r>
            <w:proofErr w:type="spellEnd"/>
            <w:r w:rsidRPr="00FC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C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disorders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333C" w:rsidRPr="00FC333C" w:rsidRDefault="00FC333C" w:rsidP="00FC333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82-1.6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84</w:t>
            </w:r>
            <w:r w:rsidRPr="00FC333C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*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06-3.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8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41-1.6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59-1.76</w:t>
            </w:r>
          </w:p>
        </w:tc>
      </w:tr>
      <w:tr w:rsidR="00FC333C" w:rsidRPr="00FC333C" w:rsidTr="00FC333C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C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Specific</w:t>
            </w:r>
            <w:proofErr w:type="spellEnd"/>
            <w:r w:rsidRPr="00FC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personality </w:t>
            </w:r>
            <w:proofErr w:type="spellStart"/>
            <w:r w:rsidRPr="00FC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disorders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333C" w:rsidRPr="00FC333C" w:rsidRDefault="00FC333C" w:rsidP="00FC333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16</w:t>
            </w:r>
            <w:r w:rsidRPr="00FC333C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00-1.3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88-1.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9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77-1.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36</w:t>
            </w:r>
            <w:r w:rsidRPr="00FC333C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08-1.72</w:t>
            </w:r>
          </w:p>
        </w:tc>
      </w:tr>
      <w:tr w:rsidR="00FC333C" w:rsidRPr="00FC333C" w:rsidTr="00FC333C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Mental retardatio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333C" w:rsidRPr="00FC333C" w:rsidRDefault="00FC333C" w:rsidP="00FC333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.87</w:t>
            </w:r>
            <w:r w:rsidRPr="00FC333C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.22-4.6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70-2.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.05</w:t>
            </w:r>
            <w:r w:rsidRPr="00FC333C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.21-4.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.37</w:t>
            </w:r>
            <w:r w:rsidRPr="00FC333C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.64-9.63</w:t>
            </w:r>
          </w:p>
        </w:tc>
      </w:tr>
      <w:tr w:rsidR="00FC333C" w:rsidRPr="00FC333C" w:rsidTr="00FC333C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C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Pervasive</w:t>
            </w:r>
            <w:proofErr w:type="spellEnd"/>
            <w:r w:rsidRPr="00FC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C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developmental</w:t>
            </w:r>
            <w:proofErr w:type="spellEnd"/>
            <w:r w:rsidRPr="00FC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C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disorders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333C" w:rsidRPr="00FC333C" w:rsidRDefault="00FC333C" w:rsidP="00FC333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.10</w:t>
            </w:r>
            <w:r w:rsidRPr="00FC333C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70-2.6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2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74-2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4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95-2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.79</w:t>
            </w:r>
            <w:r w:rsidRPr="00FC333C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.80-5.14</w:t>
            </w:r>
          </w:p>
        </w:tc>
      </w:tr>
      <w:tr w:rsidR="00FC333C" w:rsidRPr="00FC333C" w:rsidTr="00FC333C">
        <w:trPr>
          <w:trHeight w:val="537"/>
        </w:trPr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FC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Behavioral and emotional disorders with onset usually occurring in childhood and adolescenc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C333C" w:rsidRPr="00FC333C" w:rsidRDefault="00FC333C" w:rsidP="00FC333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FC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30</w:t>
            </w:r>
            <w:r w:rsidRPr="00FC333C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11-1.5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1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84-1.5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2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96-1.6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49</w:t>
            </w:r>
            <w:r w:rsidRPr="00FC333C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.16-1.93</w:t>
            </w:r>
          </w:p>
        </w:tc>
      </w:tr>
      <w:tr w:rsidR="00FC333C" w:rsidRPr="00FC333C" w:rsidTr="00FC333C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FC333C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* p&lt;0.05, **p&lt;0.01, ***p&lt;0.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33C" w:rsidRPr="00FC333C" w:rsidRDefault="00FC333C" w:rsidP="00FC333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33C" w:rsidRPr="00FC333C" w:rsidRDefault="00FC333C" w:rsidP="00FC33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</w:tbl>
    <w:p w:rsidR="004A4945" w:rsidRDefault="004A4945">
      <w:bookmarkStart w:id="0" w:name="_GoBack"/>
      <w:bookmarkEnd w:id="0"/>
    </w:p>
    <w:sectPr w:rsidR="004A4945" w:rsidSect="00FC333C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333C"/>
    <w:rsid w:val="00197418"/>
    <w:rsid w:val="00381F95"/>
    <w:rsid w:val="004A4945"/>
    <w:rsid w:val="004B1A93"/>
    <w:rsid w:val="00745CF6"/>
    <w:rsid w:val="00D60F77"/>
    <w:rsid w:val="00FC3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857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1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the Almind Pedersen</dc:creator>
  <cp:lastModifiedBy>Dorthe Almind Pedersen</cp:lastModifiedBy>
  <cp:revision>1</cp:revision>
  <dcterms:created xsi:type="dcterms:W3CDTF">2015-11-04T10:05:00Z</dcterms:created>
  <dcterms:modified xsi:type="dcterms:W3CDTF">2015-11-04T10:10:00Z</dcterms:modified>
</cp:coreProperties>
</file>